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85A0AC" w14:textId="0117387A" w:rsidR="00F11891" w:rsidRDefault="00F11891" w:rsidP="00F074D8">
      <w:pPr>
        <w:spacing w:after="0" w:line="360" w:lineRule="auto"/>
        <w:ind w:left="-1021"/>
        <w:jc w:val="center"/>
        <w:rPr>
          <w:rFonts w:ascii="Times New Roman" w:hAnsi="Times New Roman" w:cs="Times New Roman"/>
          <w:b/>
          <w:sz w:val="36"/>
          <w:szCs w:val="36"/>
          <w:lang w:val="en-AU"/>
        </w:rPr>
      </w:pPr>
      <w:r>
        <w:rPr>
          <w:rFonts w:ascii="Times New Roman" w:hAnsi="Times New Roman" w:cs="Times New Roman"/>
          <w:b/>
          <w:sz w:val="36"/>
          <w:szCs w:val="36"/>
          <w:lang w:val="en-AU"/>
        </w:rPr>
        <w:t xml:space="preserve">Supplement </w:t>
      </w:r>
      <w:r w:rsidR="00917185">
        <w:rPr>
          <w:rFonts w:ascii="Times New Roman" w:hAnsi="Times New Roman" w:cs="Times New Roman"/>
          <w:b/>
          <w:sz w:val="36"/>
          <w:szCs w:val="36"/>
          <w:lang w:val="en-AU"/>
        </w:rPr>
        <w:t>9</w:t>
      </w:r>
    </w:p>
    <w:p w14:paraId="438D390A" w14:textId="1627FF9B" w:rsidR="0038516C" w:rsidRPr="00F074D8" w:rsidRDefault="0038516C" w:rsidP="00F074D8">
      <w:pPr>
        <w:spacing w:after="0" w:line="360" w:lineRule="auto"/>
        <w:ind w:left="-1021"/>
        <w:jc w:val="center"/>
        <w:rPr>
          <w:rFonts w:ascii="Times New Roman" w:hAnsi="Times New Roman" w:cs="Times New Roman"/>
          <w:b/>
          <w:sz w:val="32"/>
          <w:szCs w:val="32"/>
          <w:lang w:val="en-AU"/>
        </w:rPr>
      </w:pPr>
      <w:r w:rsidRPr="00F074D8">
        <w:rPr>
          <w:rFonts w:ascii="Times New Roman" w:hAnsi="Times New Roman" w:cs="Times New Roman"/>
          <w:b/>
          <w:sz w:val="32"/>
          <w:szCs w:val="32"/>
          <w:lang w:val="en-AU"/>
        </w:rPr>
        <w:t xml:space="preserve">Relative </w:t>
      </w:r>
      <w:r w:rsidR="00945C96" w:rsidRPr="00F074D8">
        <w:rPr>
          <w:rFonts w:ascii="Times New Roman" w:hAnsi="Times New Roman" w:cs="Times New Roman"/>
          <w:b/>
          <w:sz w:val="32"/>
          <w:szCs w:val="32"/>
          <w:lang w:val="en-AU"/>
        </w:rPr>
        <w:t xml:space="preserve">gene expression </w:t>
      </w:r>
      <w:r w:rsidRPr="00F074D8">
        <w:rPr>
          <w:rFonts w:ascii="Times New Roman" w:hAnsi="Times New Roman" w:cs="Times New Roman"/>
          <w:b/>
          <w:sz w:val="32"/>
          <w:szCs w:val="32"/>
          <w:lang w:val="en-AU"/>
        </w:rPr>
        <w:t xml:space="preserve">quantities </w:t>
      </w:r>
      <w:r w:rsidR="00945C96" w:rsidRPr="00F074D8">
        <w:rPr>
          <w:rFonts w:ascii="Times New Roman" w:hAnsi="Times New Roman" w:cs="Times New Roman"/>
          <w:b/>
          <w:sz w:val="32"/>
          <w:szCs w:val="32"/>
          <w:lang w:val="en-AU"/>
        </w:rPr>
        <w:t xml:space="preserve">(RQ) </w:t>
      </w:r>
      <w:r w:rsidRPr="00F074D8">
        <w:rPr>
          <w:rFonts w:ascii="Times New Roman" w:hAnsi="Times New Roman" w:cs="Times New Roman"/>
          <w:b/>
          <w:sz w:val="32"/>
          <w:szCs w:val="32"/>
          <w:lang w:val="en-AU"/>
        </w:rPr>
        <w:t>of samples per each candidate reference gene</w:t>
      </w:r>
    </w:p>
    <w:p w14:paraId="14F59FE5" w14:textId="56446AA7" w:rsidR="00392AE7" w:rsidRPr="00073511" w:rsidRDefault="00A44210" w:rsidP="00F074D8">
      <w:pPr>
        <w:spacing w:after="0" w:line="360" w:lineRule="auto"/>
        <w:ind w:left="-1021"/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073511">
        <w:rPr>
          <w:rFonts w:ascii="Times New Roman" w:hAnsi="Times New Roman" w:cs="Times New Roman"/>
          <w:b/>
          <w:sz w:val="24"/>
          <w:szCs w:val="24"/>
          <w:lang w:val="en-AU"/>
        </w:rPr>
        <w:t>S</w:t>
      </w:r>
      <w:r w:rsidR="00917185">
        <w:rPr>
          <w:rFonts w:ascii="Times New Roman" w:hAnsi="Times New Roman" w:cs="Times New Roman"/>
          <w:b/>
          <w:sz w:val="24"/>
          <w:szCs w:val="24"/>
          <w:lang w:val="en-AU"/>
        </w:rPr>
        <w:t>9</w:t>
      </w:r>
      <w:r w:rsidRPr="00073511">
        <w:rPr>
          <w:rFonts w:ascii="Times New Roman" w:hAnsi="Times New Roman" w:cs="Times New Roman"/>
          <w:b/>
          <w:sz w:val="24"/>
          <w:szCs w:val="24"/>
          <w:lang w:val="en-AU"/>
        </w:rPr>
        <w:t xml:space="preserve"> </w:t>
      </w:r>
      <w:r w:rsidR="00392AE7" w:rsidRPr="00073511">
        <w:rPr>
          <w:rFonts w:ascii="Times New Roman" w:hAnsi="Times New Roman" w:cs="Times New Roman"/>
          <w:b/>
          <w:sz w:val="24"/>
          <w:szCs w:val="24"/>
          <w:lang w:val="en-AU"/>
        </w:rPr>
        <w:t>Table 1</w:t>
      </w:r>
      <w:r w:rsidR="00097B67" w:rsidRPr="00073511">
        <w:rPr>
          <w:rFonts w:ascii="Times New Roman" w:hAnsi="Times New Roman" w:cs="Times New Roman"/>
          <w:b/>
          <w:sz w:val="24"/>
          <w:szCs w:val="24"/>
          <w:lang w:val="en-AU"/>
        </w:rPr>
        <w:t xml:space="preserve">. </w:t>
      </w:r>
    </w:p>
    <w:tbl>
      <w:tblPr>
        <w:tblStyle w:val="TableGrid"/>
        <w:tblW w:w="11149" w:type="dxa"/>
        <w:jc w:val="center"/>
        <w:tblLook w:val="04A0" w:firstRow="1" w:lastRow="0" w:firstColumn="1" w:lastColumn="0" w:noHBand="0" w:noVBand="1"/>
      </w:tblPr>
      <w:tblGrid>
        <w:gridCol w:w="926"/>
        <w:gridCol w:w="840"/>
        <w:gridCol w:w="718"/>
        <w:gridCol w:w="1043"/>
        <w:gridCol w:w="857"/>
        <w:gridCol w:w="897"/>
        <w:gridCol w:w="850"/>
        <w:gridCol w:w="1134"/>
        <w:gridCol w:w="889"/>
        <w:gridCol w:w="718"/>
        <w:gridCol w:w="1136"/>
        <w:gridCol w:w="1141"/>
      </w:tblGrid>
      <w:tr w:rsidR="00C335DC" w:rsidRPr="00F074D8" w14:paraId="6488E38B" w14:textId="77777777" w:rsidTr="0084418C">
        <w:trPr>
          <w:trHeight w:val="288"/>
          <w:jc w:val="center"/>
        </w:trPr>
        <w:tc>
          <w:tcPr>
            <w:tcW w:w="93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AA3D95" w14:textId="5A36BEBD" w:rsidR="002C6F40" w:rsidRPr="00F074D8" w:rsidRDefault="002C6F40" w:rsidP="008441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ample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1B8AB0" w14:textId="10F85C21" w:rsidR="002C6F40" w:rsidRPr="00F074D8" w:rsidRDefault="002C6F40" w:rsidP="008441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Group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AA4FB5" w14:textId="68071773" w:rsidR="002C6F40" w:rsidRPr="00F074D8" w:rsidRDefault="002C6F40" w:rsidP="008441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8S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C0A28D" w14:textId="77777777" w:rsidR="002C6F40" w:rsidRPr="00F074D8" w:rsidRDefault="002C6F40" w:rsidP="008441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GAPDH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28E638" w14:textId="77777777" w:rsidR="002C6F40" w:rsidRPr="00F074D8" w:rsidRDefault="002C6F40" w:rsidP="008441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ACTB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14DADF" w14:textId="77777777" w:rsidR="002C6F40" w:rsidRPr="00F074D8" w:rsidRDefault="002C6F40" w:rsidP="008441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HMB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1D5F7A" w14:textId="77777777" w:rsidR="002C6F40" w:rsidRPr="00F074D8" w:rsidRDefault="002C6F40" w:rsidP="008441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HPR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E48337" w14:textId="77777777" w:rsidR="002C6F40" w:rsidRPr="00F074D8" w:rsidRDefault="002C6F40" w:rsidP="008441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ABPN1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8AC227" w14:textId="0140368D" w:rsidR="002C6F40" w:rsidRPr="00F074D8" w:rsidRDefault="002C6F40" w:rsidP="008441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DHA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471EAB" w14:textId="77777777" w:rsidR="002C6F40" w:rsidRPr="00F074D8" w:rsidRDefault="002C6F40" w:rsidP="008441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TBP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70716C" w14:textId="77777777" w:rsidR="002C6F40" w:rsidRPr="00F074D8" w:rsidRDefault="002C6F40" w:rsidP="008441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YWHAG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BBF3E8" w14:textId="77777777" w:rsidR="002C6F40" w:rsidRPr="00F074D8" w:rsidRDefault="002C6F40" w:rsidP="008441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YWHAZ</w:t>
            </w:r>
          </w:p>
        </w:tc>
      </w:tr>
      <w:tr w:rsidR="00DD38CA" w:rsidRPr="00F074D8" w14:paraId="2D54622C" w14:textId="77777777" w:rsidTr="0084418C">
        <w:trPr>
          <w:trHeight w:val="288"/>
          <w:jc w:val="center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51BE1" w14:textId="7777777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E9107" w14:textId="1CBCC179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E4AA6" w14:textId="5BD20C39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99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2A582" w14:textId="5D36519E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458F3" w14:textId="3A33BA39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3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52B42" w14:textId="23A2DAFE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3.6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959AC" w14:textId="217576C4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4.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1D507" w14:textId="2A82E6F3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77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65A91" w14:textId="3BBCA33C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4.3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D2B2B" w14:textId="3DA22786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3.56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DD6D4" w14:textId="75EE7E71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1.3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7646D" w14:textId="40F4FC16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4.36</w:t>
            </w:r>
          </w:p>
        </w:tc>
      </w:tr>
      <w:tr w:rsidR="00DD38CA" w:rsidRPr="00F074D8" w14:paraId="7DD419BE" w14:textId="77777777" w:rsidTr="0084418C">
        <w:trPr>
          <w:trHeight w:val="288"/>
          <w:jc w:val="center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8BD16" w14:textId="7777777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C80F6" w14:textId="3304693B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46EAC8" w14:textId="242BBCE0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7.88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9C85B" w14:textId="07E5F78A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5.22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7832C3" w14:textId="6D7BE589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3.2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0254D" w14:textId="39B7F5D3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7.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3D93C" w14:textId="3259F5B3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8.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1999A" w14:textId="7AE2D51C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4.4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E9BBD" w14:textId="4ECF16CD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8.2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95FA0" w14:textId="10D311F4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7.15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65F47" w14:textId="5975B82D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1.8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2250C" w14:textId="1177BDAC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6.06</w:t>
            </w:r>
          </w:p>
        </w:tc>
      </w:tr>
      <w:tr w:rsidR="00DD38CA" w:rsidRPr="00F074D8" w14:paraId="6F5FDF2A" w14:textId="77777777" w:rsidTr="0084418C">
        <w:trPr>
          <w:trHeight w:val="288"/>
          <w:jc w:val="center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6F57B" w14:textId="7777777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5B27E" w14:textId="2E03759A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C8CCD" w14:textId="3CF9B2DE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6.1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27B33" w14:textId="1C561425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7.19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D2E7D" w14:textId="4521A7E3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3.99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D5EE1" w14:textId="615E784A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7.5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DC61C" w14:textId="4033AC38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5.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62159" w14:textId="6B169565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6.83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A32DE" w14:textId="79AAA6C9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7.7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E38D5" w14:textId="0C64820E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9.82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6F01D" w14:textId="14276B65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0.59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264CE0" w14:textId="39B4359E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7.06</w:t>
            </w:r>
          </w:p>
        </w:tc>
      </w:tr>
      <w:tr w:rsidR="00DD38CA" w:rsidRPr="00F074D8" w14:paraId="73884409" w14:textId="77777777" w:rsidTr="0084418C">
        <w:trPr>
          <w:trHeight w:val="288"/>
          <w:jc w:val="center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BE547" w14:textId="7777777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4E765" w14:textId="55C36D82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12FC7" w14:textId="524FD22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4.87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2D29D" w14:textId="2D4F8CF6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7.79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6AB65" w14:textId="373297B1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3.18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A4424" w14:textId="0039AA85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5.6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4FC0E" w14:textId="1962B22B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8.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6A344" w14:textId="5C6E3834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5.2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23D0C" w14:textId="22CD77F0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0.75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CCAEE" w14:textId="06DE0059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8.04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81D093" w14:textId="474FBB63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4.3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2B4F27" w14:textId="5179C8D6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8.63</w:t>
            </w:r>
          </w:p>
        </w:tc>
      </w:tr>
      <w:tr w:rsidR="00DD38CA" w:rsidRPr="00F074D8" w14:paraId="7DAA47FD" w14:textId="77777777" w:rsidTr="0084418C">
        <w:trPr>
          <w:trHeight w:val="288"/>
          <w:jc w:val="center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38428" w14:textId="7777777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B4ED0" w14:textId="454D08E4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7084D" w14:textId="5B3E0466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5.98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F655B4" w14:textId="5FDF71B6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7.87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2AB2A" w14:textId="2AF22E2E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4.8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D3CC2" w14:textId="3F4F588E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0.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0916E" w14:textId="7A59DC95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5.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7F037" w14:textId="0B6F0E1E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7.67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76438" w14:textId="3F7F0309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0.1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C83F3" w14:textId="0DBFFEB9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0.31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EBF52" w14:textId="58D4998F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36.1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E6F8C" w14:textId="481A9CCC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9.77</w:t>
            </w:r>
          </w:p>
        </w:tc>
      </w:tr>
      <w:tr w:rsidR="00DD38CA" w:rsidRPr="00F074D8" w14:paraId="5F49CF73" w14:textId="77777777" w:rsidTr="0084418C">
        <w:trPr>
          <w:trHeight w:val="288"/>
          <w:jc w:val="center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D1F01" w14:textId="7777777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9F941" w14:textId="375AE58D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8B81D" w14:textId="753B9BE9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BE61B" w14:textId="1A1A43BD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3.44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179524" w14:textId="27E25C20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15F2A" w14:textId="620507D1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CCD57" w14:textId="64702C79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E387B" w14:textId="3E7D459A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99129" w14:textId="06A449BD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2C0DE" w14:textId="199BAF04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8DB880" w14:textId="6F13DF8F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BD4A6" w14:textId="3FFE1CE5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DD38CA" w:rsidRPr="00F074D8" w14:paraId="6205DDFC" w14:textId="77777777" w:rsidTr="0084418C">
        <w:trPr>
          <w:trHeight w:val="288"/>
          <w:jc w:val="center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DBC37" w14:textId="7777777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F4EA2" w14:textId="35251A14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8653E" w14:textId="0AD93834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1.8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0B5AB" w14:textId="7CA55D5B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9.69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6392A" w14:textId="31F5010E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BC424" w14:textId="7609C90B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088A6" w14:textId="3E6710F9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3.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70D8A" w14:textId="66E40154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F3AAE" w14:textId="67AD867D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AECFF" w14:textId="0495DB96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54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2A68F" w14:textId="68745E44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ACB76F" w14:textId="12A74E6B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</w:tr>
      <w:tr w:rsidR="00DD38CA" w:rsidRPr="00F074D8" w14:paraId="70A24FD1" w14:textId="77777777" w:rsidTr="0084418C">
        <w:trPr>
          <w:trHeight w:val="288"/>
          <w:jc w:val="center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D750D" w14:textId="7777777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E000F" w14:textId="6B665285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20363" w14:textId="4A4DCE6C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8A397" w14:textId="6EFB78FF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89B4A" w14:textId="1F36503A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A5201" w14:textId="7072AF51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8CE53" w14:textId="1302F355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01772" w14:textId="5413F24B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073B1" w14:textId="070D5769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309C5" w14:textId="0415C6A3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A9472" w14:textId="53515781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DB701" w14:textId="37780E74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DD38CA" w:rsidRPr="00F074D8" w14:paraId="26611FCD" w14:textId="77777777" w:rsidTr="0084418C">
        <w:trPr>
          <w:trHeight w:val="288"/>
          <w:jc w:val="center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170BA" w14:textId="7777777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4653E" w14:textId="4F78AFAD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CF672" w14:textId="25F4F388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72E15" w14:textId="405DC21A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87.14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DFBE15" w14:textId="01B08842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7.0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8C1F65" w14:textId="7ABCAE3C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9.5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D3198" w14:textId="733DB34E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1.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46E22" w14:textId="1C430DFA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8.0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1E6FF" w14:textId="25DEFD23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7738A" w14:textId="52721715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5.77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86A19" w14:textId="7296D2EA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5.3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BB0950" w14:textId="13CF38BB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</w:tr>
      <w:tr w:rsidR="00DD38CA" w:rsidRPr="00F074D8" w14:paraId="63DB154F" w14:textId="77777777" w:rsidTr="0084418C">
        <w:trPr>
          <w:trHeight w:val="288"/>
          <w:jc w:val="center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48968" w14:textId="7777777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1702A" w14:textId="63F86752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DB7DD" w14:textId="412F6A45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53828F" w14:textId="67EC35D6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28.04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489BA" w14:textId="6C67EE84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8.67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E4A658" w14:textId="33751EB8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7.7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CE6EE2" w14:textId="2114B6B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03.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0CA1D" w14:textId="537BE46B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0.4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697AC" w14:textId="76A1DEB6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572DB" w14:textId="7DEC5F7C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6.34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41F70" w14:textId="1F266028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7.3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86EA66" w14:textId="0FC02771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</w:tr>
      <w:tr w:rsidR="00DD38CA" w:rsidRPr="00F074D8" w14:paraId="3444C885" w14:textId="77777777" w:rsidTr="0084418C">
        <w:trPr>
          <w:trHeight w:val="288"/>
          <w:jc w:val="center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B0702" w14:textId="7777777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BD8ED" w14:textId="4BA0AF12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CD51C3" w14:textId="530CA5F1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68C6A" w14:textId="6BDA3D23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5B1E5" w14:textId="6A36340A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693E7" w14:textId="2F285A7A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4EC8C" w14:textId="32B25C3A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53726E" w14:textId="52F6CA5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9A8F3" w14:textId="3AE9D265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B33496" w14:textId="70181699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5552E" w14:textId="1E43AFD5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194C2" w14:textId="59B5D4CB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DD38CA" w:rsidRPr="00F074D8" w14:paraId="65599B89" w14:textId="77777777" w:rsidTr="0084418C">
        <w:trPr>
          <w:trHeight w:val="288"/>
          <w:jc w:val="center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58211" w14:textId="7777777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C1405" w14:textId="6E693029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D5B53" w14:textId="2746F654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3.58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56428" w14:textId="2E686539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026AD" w14:textId="3C775EBE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E89404" w14:textId="3A23C7CC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316C5" w14:textId="7F88FD6D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D820D" w14:textId="60BD53E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42D137" w14:textId="37394449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0F011" w14:textId="6727E3D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681CA" w14:textId="25BD34EE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DCC0C" w14:textId="2FB1592C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</w:tr>
      <w:tr w:rsidR="00DD38CA" w:rsidRPr="00F074D8" w14:paraId="5D9D55C0" w14:textId="77777777" w:rsidTr="0084418C">
        <w:trPr>
          <w:trHeight w:val="288"/>
          <w:jc w:val="center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BC55F" w14:textId="7777777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7C730" w14:textId="546980F1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0B2EF" w14:textId="6864BDF1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3.4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D3E56" w14:textId="75FFF8C5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58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D35F8" w14:textId="4A7A6335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C44EF" w14:textId="09B4AFE9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9D5680" w14:textId="456F2F11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C1F86" w14:textId="5A48BF20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24C44" w14:textId="2AFD64F6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4BED1" w14:textId="005C9D7B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94A45" w14:textId="66A44AED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3.5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2F3BC" w14:textId="41B6B644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</w:tr>
      <w:tr w:rsidR="00DD38CA" w:rsidRPr="00F074D8" w14:paraId="07897DAE" w14:textId="77777777" w:rsidTr="0084418C">
        <w:trPr>
          <w:trHeight w:val="288"/>
          <w:jc w:val="center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9B68A" w14:textId="7777777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E10B2" w14:textId="6E8474B1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F9A83" w14:textId="7BD7C70D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5.2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785C8" w14:textId="77F79F30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11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41C9A" w14:textId="543CCD55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9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A1CB5" w14:textId="73CD261A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3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C20A5" w14:textId="556D6B60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D526D" w14:textId="33D91248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FFC6E" w14:textId="5616ECEF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40A31" w14:textId="7C121A26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7A196" w14:textId="47DB565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4.2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3EE2A5" w14:textId="197B1AE8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60</w:t>
            </w:r>
          </w:p>
        </w:tc>
      </w:tr>
      <w:tr w:rsidR="00DD38CA" w:rsidRPr="00F074D8" w14:paraId="62A78785" w14:textId="77777777" w:rsidTr="0084418C">
        <w:trPr>
          <w:trHeight w:val="288"/>
          <w:jc w:val="center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7727F" w14:textId="7777777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1952A" w14:textId="6A7D8DA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7365B" w14:textId="1FFC2B45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3.56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DD2779" w14:textId="71A2FDEE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3.02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0497C" w14:textId="3B9E10FE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015E8" w14:textId="203BB6F2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5226C" w14:textId="61BD37A9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E66B77" w14:textId="299F1DF6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57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59317" w14:textId="488C762C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8B1B2" w14:textId="5D8212EC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38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5D96C" w14:textId="448C2531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4.75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2E352" w14:textId="22C405B5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</w:tr>
      <w:tr w:rsidR="00DD38CA" w:rsidRPr="00F074D8" w14:paraId="61C24FB7" w14:textId="77777777" w:rsidTr="0084418C">
        <w:trPr>
          <w:trHeight w:val="288"/>
          <w:jc w:val="center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70119" w14:textId="7777777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FE7E2" w14:textId="6DB03A79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6E523" w14:textId="2814BF20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3.80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1582A" w14:textId="14F4794B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27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02509" w14:textId="39FEB551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9CC0C" w14:textId="2DE6335D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5B2EA" w14:textId="330D3CEA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D8A96" w14:textId="584D3CFC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A4C38" w14:textId="4F9E5EA9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AF53B" w14:textId="621CDE58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7EC010" w14:textId="4F7B9D9E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AE14E" w14:textId="551BB8E9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</w:tr>
      <w:tr w:rsidR="00DD38CA" w:rsidRPr="00F074D8" w14:paraId="45B63FD2" w14:textId="77777777" w:rsidTr="0084418C">
        <w:trPr>
          <w:trHeight w:val="288"/>
          <w:jc w:val="center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5D19E" w14:textId="7777777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5819C" w14:textId="1CC028FF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90C46" w14:textId="3EF4E5EC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D8CFBE" w14:textId="01DDE008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46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67EAB" w14:textId="7B7EC47B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64D5F" w14:textId="734D3B44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E31AE5" w14:textId="1DE6B3C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B6D74" w14:textId="2629687D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2BFB4" w14:textId="09A249B9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11796" w14:textId="088AC46B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29C00" w14:textId="545AA7EA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782EC" w14:textId="2391996A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</w:tr>
      <w:tr w:rsidR="00DD38CA" w:rsidRPr="00F074D8" w14:paraId="7A0FF1BA" w14:textId="77777777" w:rsidTr="0084418C">
        <w:trPr>
          <w:trHeight w:val="288"/>
          <w:jc w:val="center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21D20" w14:textId="7777777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219E8" w14:textId="12F18DFD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B3BF1" w14:textId="54256A85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798E4" w14:textId="37E845B5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73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144E9" w14:textId="49449DA4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D6F92" w14:textId="74E7A0A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DEE1D" w14:textId="368B99CF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4793F" w14:textId="1D9A4E31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C2DE5" w14:textId="31F2E6E5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97306" w14:textId="4E9DE64E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E75EF" w14:textId="34E89CF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F39F9" w14:textId="23B73806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DD38CA" w:rsidRPr="00F074D8" w14:paraId="3144FB3B" w14:textId="77777777" w:rsidTr="0084418C">
        <w:trPr>
          <w:trHeight w:val="288"/>
          <w:jc w:val="center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00D79" w14:textId="7777777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2D6E8" w14:textId="57E0E419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B95877" w14:textId="3A745DB6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3BCA5" w14:textId="64C71070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9.75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909F7" w14:textId="68607943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024AB" w14:textId="750B17BB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4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FB8917" w14:textId="24985CBD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3.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71072" w14:textId="43B66BEB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3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EBE21" w14:textId="4E90AADE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0D439" w14:textId="1A992956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54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A7F8D" w14:textId="5ADA8B3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5.0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C0CD5" w14:textId="46ED00B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</w:tr>
      <w:tr w:rsidR="00DD38CA" w:rsidRPr="00F074D8" w14:paraId="6BFD7C96" w14:textId="77777777" w:rsidTr="0084418C">
        <w:trPr>
          <w:trHeight w:val="288"/>
          <w:jc w:val="center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FBC6E" w14:textId="7777777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E67C6" w14:textId="699B6DF8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66D496" w14:textId="1D3BF074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F64348" w14:textId="43CE87CE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2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FCAE4" w14:textId="5818F3A1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76D57" w14:textId="459A64E2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4A5449" w14:textId="042A7D8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03868" w14:textId="4856E01A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0B6FD" w14:textId="1EF7F206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08CD25" w14:textId="00D38A68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B2D7FD" w14:textId="0D1BB4DF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5.1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14CCB1" w14:textId="0D4151B6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</w:tr>
      <w:tr w:rsidR="00DD38CA" w:rsidRPr="00F074D8" w14:paraId="02287E42" w14:textId="77777777" w:rsidTr="0084418C">
        <w:trPr>
          <w:trHeight w:val="288"/>
          <w:jc w:val="center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8D404" w14:textId="7777777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926F6" w14:textId="0AD6A999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181F9" w14:textId="1F8443BF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4147C" w14:textId="653CD1FC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34.46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2A999" w14:textId="50473DBB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1102C" w14:textId="4F1D06FF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5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64DAA" w14:textId="6D1E66BA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4.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E38E4" w14:textId="47E01518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9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95D45" w14:textId="290C8ED2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4BDCC3" w14:textId="4E717A2B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4.62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0DD43" w14:textId="7AF67419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3.8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5248F" w14:textId="1DE875CE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</w:tr>
      <w:tr w:rsidR="00DD38CA" w:rsidRPr="00F074D8" w14:paraId="5393806E" w14:textId="77777777" w:rsidTr="0084418C">
        <w:trPr>
          <w:trHeight w:val="288"/>
          <w:jc w:val="center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07B12" w14:textId="7777777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D8C60" w14:textId="683518A3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06AA3" w14:textId="3027B34E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7E60D" w14:textId="69509CD1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9.15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174B6" w14:textId="58180B65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74AD9" w14:textId="27A236C3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F53C8" w14:textId="4257E0BC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3.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DD72E" w14:textId="7A9616C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6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4CA0B" w14:textId="61CFE26F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B7C2AB" w14:textId="72689AE9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07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3D637" w14:textId="5BD0DFE9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8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DC963" w14:textId="79FC2CA2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</w:tr>
      <w:tr w:rsidR="00DD38CA" w:rsidRPr="00F074D8" w14:paraId="7F534DE2" w14:textId="77777777" w:rsidTr="0084418C">
        <w:trPr>
          <w:trHeight w:val="288"/>
          <w:jc w:val="center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D9096" w14:textId="7777777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C1F89" w14:textId="57FF1F0C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2CEE8" w14:textId="7E1684A9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8770B" w14:textId="549CE9D2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4.1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BB5E5" w14:textId="2D7A0114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DBDF4" w14:textId="151B8D51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CF01D" w14:textId="40556D2E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7.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46466" w14:textId="6AF4C10F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6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C7685" w14:textId="7F2E957C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BA182" w14:textId="320BD96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4.77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FE638" w14:textId="772ADF28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8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FE50F" w14:textId="5A494A05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</w:tr>
      <w:tr w:rsidR="00DD38CA" w:rsidRPr="00F074D8" w14:paraId="3BB2E6B5" w14:textId="77777777" w:rsidTr="0084418C">
        <w:trPr>
          <w:trHeight w:val="288"/>
          <w:jc w:val="center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F5F1D" w14:textId="7777777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86E5D" w14:textId="7156F688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FC459" w14:textId="40EC329E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C5DE0" w14:textId="22C30CB6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3.86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A4885" w14:textId="3C881882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CF09C" w14:textId="5D0911EC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73F6D" w14:textId="284A523B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E91F9F" w14:textId="4A9F4486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F0D9A" w14:textId="3929BC18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983B8" w14:textId="0BA00888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EFB36" w14:textId="42C008DA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850DD" w14:textId="48A995BB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DD38CA" w:rsidRPr="00F074D8" w14:paraId="6AE27E05" w14:textId="77777777" w:rsidTr="0084418C">
        <w:trPr>
          <w:trHeight w:val="288"/>
          <w:jc w:val="center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FE8B5" w14:textId="7777777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10240" w14:textId="303CC42E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97EFA" w14:textId="405EAE8A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3.15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912C3" w14:textId="2FCB596A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9.23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71A9CA" w14:textId="4C210E90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0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B9A66" w14:textId="40017F19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3.5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F2A1A" w14:textId="46417714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EE26B" w14:textId="5B14AE0E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9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0D479" w14:textId="1121BCEA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4093D" w14:textId="15740128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3.01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33368F" w14:textId="5C206ED5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8.8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0FE24" w14:textId="2CE200B3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</w:tr>
      <w:tr w:rsidR="00DD38CA" w:rsidRPr="00F074D8" w14:paraId="0F442A15" w14:textId="77777777" w:rsidTr="0084418C">
        <w:trPr>
          <w:trHeight w:val="288"/>
          <w:jc w:val="center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6978F" w14:textId="7777777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65D8A" w14:textId="263EED75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988F2" w14:textId="0B5AC77E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75A99" w14:textId="2732134C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14.79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BB5947" w14:textId="2B389443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2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CCD64" w14:textId="1475BF4C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5.4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02B94" w14:textId="58820558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5.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493B9" w14:textId="43664612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6.73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3FA92" w14:textId="5659087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208F21" w14:textId="1E5D146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2.22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FA188" w14:textId="6348C0D6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6.15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4AF41" w14:textId="75419DBA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48</w:t>
            </w:r>
          </w:p>
        </w:tc>
      </w:tr>
      <w:tr w:rsidR="00DD38CA" w:rsidRPr="00F074D8" w14:paraId="3ED8FFD3" w14:textId="77777777" w:rsidTr="0084418C">
        <w:trPr>
          <w:trHeight w:val="288"/>
          <w:jc w:val="center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7D050" w14:textId="7777777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909FC" w14:textId="572865B0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F1676" w14:textId="34A3DAB5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89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D747F" w14:textId="471B11A4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547.61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CB1EDA" w14:textId="349CA209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86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B6EA1" w14:textId="0438789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0.8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003BB" w14:textId="0F13DAF6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66.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1C16B2" w14:textId="459B0B76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8.1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F6495" w14:textId="30A6A48F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E291A0" w14:textId="73E48816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73.13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99DBD" w14:textId="791ABB50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2.6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2523BE" w14:textId="714CEC71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4.05</w:t>
            </w:r>
          </w:p>
        </w:tc>
      </w:tr>
      <w:tr w:rsidR="00DD38CA" w:rsidRPr="00F074D8" w14:paraId="743F6741" w14:textId="77777777" w:rsidTr="0084418C">
        <w:trPr>
          <w:trHeight w:val="288"/>
          <w:jc w:val="center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F030D" w14:textId="7777777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A2D76" w14:textId="43D1F604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B064A" w14:textId="0D0A127F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D070B" w14:textId="7480A1E8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86.45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419BE" w14:textId="780108FC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6C8BAE" w14:textId="0576F241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3.4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75D23" w14:textId="07C3C89E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30.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CFA21" w14:textId="68138F6C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5.1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4ABD8" w14:textId="0403C7F0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127A8" w14:textId="21459793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30.05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2B159E" w14:textId="1190E9A5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7.05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95A70" w14:textId="2F179F44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</w:tr>
      <w:tr w:rsidR="00DD38CA" w:rsidRPr="00F074D8" w14:paraId="5181406B" w14:textId="77777777" w:rsidTr="0084418C">
        <w:trPr>
          <w:trHeight w:val="288"/>
          <w:jc w:val="center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4A0E9" w14:textId="7777777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8DF2B" w14:textId="68D7D290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93062" w14:textId="5674433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1FE89" w14:textId="05D03F9D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84.76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EACEE" w14:textId="5AC2A3F5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CF429" w14:textId="3F386056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3.4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AFB098" w14:textId="7CF4002E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6.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6A00C" w14:textId="51720F1B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3.2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6A455" w14:textId="2019E854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DB1EA7" w14:textId="05D4A551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4.31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33DB57" w14:textId="7F6022E6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8.2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25706" w14:textId="3845C30E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47</w:t>
            </w:r>
          </w:p>
        </w:tc>
      </w:tr>
      <w:tr w:rsidR="00DD38CA" w:rsidRPr="00F074D8" w14:paraId="4B778671" w14:textId="77777777" w:rsidTr="0084418C">
        <w:trPr>
          <w:trHeight w:val="288"/>
          <w:jc w:val="center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3D206" w14:textId="7777777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90410" w14:textId="3AB5D9B8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12E66" w14:textId="45436DD8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3.7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DDD9D" w14:textId="2125271B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18.07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BB2B8" w14:textId="7818C3F2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3F8C9" w14:textId="70D489F9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8.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C1CDA" w14:textId="37B7DA0D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4.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B84E7" w14:textId="1FBA55BA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4.3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6641E" w14:textId="1CF2A374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B9057" w14:textId="49D6CFC5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6.45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D3158" w14:textId="2627C818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6.95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AF1B5" w14:textId="6758B145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19</w:t>
            </w:r>
          </w:p>
        </w:tc>
      </w:tr>
      <w:tr w:rsidR="00DD38CA" w:rsidRPr="00F074D8" w14:paraId="28905694" w14:textId="77777777" w:rsidTr="0084418C">
        <w:trPr>
          <w:trHeight w:val="288"/>
          <w:jc w:val="center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41C0E" w14:textId="7777777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CAC88" w14:textId="6D6E47E6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D8726" w14:textId="46D9E1A4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3.18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69E6F" w14:textId="2959EBB6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9.81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8FC2A" w14:textId="692201DD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59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EAA0E" w14:textId="24BE0148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3.3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5EA9EA" w14:textId="2334E995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6.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92CC8" w14:textId="4A778F05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3.4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7C606" w14:textId="237550D0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4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4DE6C" w14:textId="50ED8D03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4.25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35B405" w14:textId="5F3401FB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0.2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7F50B" w14:textId="5095A551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4.34</w:t>
            </w:r>
          </w:p>
        </w:tc>
      </w:tr>
      <w:tr w:rsidR="00DD38CA" w:rsidRPr="00F074D8" w14:paraId="56DE3C3B" w14:textId="77777777" w:rsidTr="0084418C">
        <w:trPr>
          <w:trHeight w:val="288"/>
          <w:jc w:val="center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2DCB3" w14:textId="7777777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9412F" w14:textId="3AC93D83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62C5B" w14:textId="2FB2392E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8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06890" w14:textId="79B461BB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83D6B" w14:textId="58AE6B4D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91B4B" w14:textId="2843E952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7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8FBF6" w14:textId="3FF1D032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705E6" w14:textId="67B69379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A3A60" w14:textId="66AA13D3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E24FA" w14:textId="44477AC4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D7C2F" w14:textId="693CDC0A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85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221076" w14:textId="17F3FAEE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</w:tr>
      <w:tr w:rsidR="00DD38CA" w:rsidRPr="00F074D8" w14:paraId="08458A33" w14:textId="77777777" w:rsidTr="0084418C">
        <w:trPr>
          <w:trHeight w:val="288"/>
          <w:jc w:val="center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2B41C" w14:textId="7777777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D4227" w14:textId="5549A746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99A92" w14:textId="63486310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67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BA589" w14:textId="1816411E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1.57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BA5215" w14:textId="36575804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69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BDD41" w14:textId="505AB12D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7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93B032" w14:textId="3ACCEA8D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3.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B6719" w14:textId="62446EEF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17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F0A5D" w14:textId="25C784CF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D7B5C" w14:textId="053D8068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8.28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24FB7" w14:textId="5ED24E03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3.3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8EA69" w14:textId="05EE4286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</w:tr>
      <w:tr w:rsidR="00DD38CA" w:rsidRPr="00F074D8" w14:paraId="70A91210" w14:textId="77777777" w:rsidTr="0084418C">
        <w:trPr>
          <w:trHeight w:val="288"/>
          <w:jc w:val="center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BB4E3" w14:textId="7777777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18CF3" w14:textId="05A31CB9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38803" w14:textId="6B0D5658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7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5D1DA" w14:textId="28CCCAE1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13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06E4A" w14:textId="4FD872A2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3DB69" w14:textId="424BE2A4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50C68" w14:textId="624EFBA3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9D3A3" w14:textId="7660A8D4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8F698" w14:textId="723EB60A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91203" w14:textId="2373C909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02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4F366" w14:textId="4507B5E3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A8910" w14:textId="207ABBCA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</w:tr>
      <w:tr w:rsidR="00DD38CA" w:rsidRPr="00F074D8" w14:paraId="227DB420" w14:textId="77777777" w:rsidTr="0084418C">
        <w:trPr>
          <w:trHeight w:val="288"/>
          <w:jc w:val="center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9E794" w14:textId="7777777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3BCBA" w14:textId="5D919516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6D531" w14:textId="79B65FA2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D897F" w14:textId="538FEF4E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4.74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0BF08" w14:textId="3DB2A13F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D4CFB" w14:textId="74427881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F0010" w14:textId="0B1882F2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25F93" w14:textId="7539BD55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94453" w14:textId="6ADA8A5A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EE74A" w14:textId="2BF41B0A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BD222" w14:textId="53D9956A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4.1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92A6F" w14:textId="1F82F533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</w:tr>
      <w:tr w:rsidR="00DD38CA" w:rsidRPr="00F074D8" w14:paraId="4FD4F90E" w14:textId="77777777" w:rsidTr="0084418C">
        <w:trPr>
          <w:trHeight w:val="288"/>
          <w:jc w:val="center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24B30" w14:textId="7777777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6D921" w14:textId="35114974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3F442" w14:textId="647FB8D2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E7081" w14:textId="53DC6DCF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9.12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EC740" w14:textId="08E0B30D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5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EB98B" w14:textId="3515DF48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9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70D46D" w14:textId="46643283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6.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225A7" w14:textId="43214A82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3.6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B3929" w14:textId="5CFA8E1D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C83EE" w14:textId="4EBE0E06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3.82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E177C" w14:textId="5D45D614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8.4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79CBE" w14:textId="7E055D92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</w:tr>
      <w:tr w:rsidR="00DD38CA" w:rsidRPr="00F074D8" w14:paraId="5B42D571" w14:textId="77777777" w:rsidTr="0084418C">
        <w:trPr>
          <w:trHeight w:val="288"/>
          <w:jc w:val="center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E96CC" w14:textId="7777777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C2792" w14:textId="733BC686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36FF1" w14:textId="12E22A95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20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A52EE" w14:textId="4A6D7C4F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C6142" w14:textId="2F419FF0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BF0ED" w14:textId="23238EB8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8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A686AC" w14:textId="0CF2B910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92E68" w14:textId="6F3434F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C60EEB" w14:textId="132ACC46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71D9E" w14:textId="6C2CC94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64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824D8" w14:textId="5B329D8C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A426A" w14:textId="2EE3A526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</w:tr>
      <w:tr w:rsidR="00DD38CA" w:rsidRPr="00F074D8" w14:paraId="469F1C15" w14:textId="77777777" w:rsidTr="0084418C">
        <w:trPr>
          <w:trHeight w:val="288"/>
          <w:jc w:val="center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AD4E3" w14:textId="7777777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7932C" w14:textId="573BE549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033056" w14:textId="098844E3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21661" w14:textId="6546C1EE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1577D" w14:textId="03A18618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61E7F" w14:textId="26270036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C9793" w14:textId="56B25CC0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FA709" w14:textId="40E0DC78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7ECCC" w14:textId="6BEB55D2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41092" w14:textId="0D32A57A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C8F4C" w14:textId="3FD2ED5C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243C7" w14:textId="6E436710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</w:tr>
      <w:tr w:rsidR="00DD38CA" w:rsidRPr="00F074D8" w14:paraId="249B62A8" w14:textId="77777777" w:rsidTr="0084418C">
        <w:trPr>
          <w:trHeight w:val="288"/>
          <w:jc w:val="center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04ACD" w14:textId="7777777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39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02886" w14:textId="4E2019EC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535F5" w14:textId="4BC77921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3DA2A" w14:textId="668AC27E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52EC9" w14:textId="66A1FA44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0B156" w14:textId="413FE984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3.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FDB53" w14:textId="139D0599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8DEA01" w14:textId="0D76C170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6DCBD" w14:textId="3E484290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0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5F1739" w14:textId="6B02F662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07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ADA5F" w14:textId="19E8B2AC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59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68413B" w14:textId="2AD5BCDC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</w:tr>
      <w:tr w:rsidR="00DD38CA" w:rsidRPr="00F074D8" w14:paraId="732D904F" w14:textId="77777777" w:rsidTr="0084418C">
        <w:trPr>
          <w:trHeight w:val="288"/>
          <w:jc w:val="center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F7F55" w14:textId="7777777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E4D3C" w14:textId="408F4874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481FF" w14:textId="3E7EB776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35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C11F8" w14:textId="74543F5A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5.28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A142A" w14:textId="6F0B01B4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944429" w14:textId="4BEE34E2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3.4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79584" w14:textId="09EC7BE1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3.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F9A67" w14:textId="1FE79100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D35D1F" w14:textId="752E701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A86A44" w14:textId="6BB30F3A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27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01A426" w14:textId="0F1B3892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5.1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2F995" w14:textId="64BB1B10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34</w:t>
            </w:r>
          </w:p>
        </w:tc>
      </w:tr>
      <w:tr w:rsidR="00DD38CA" w:rsidRPr="00F074D8" w14:paraId="19DA7DD4" w14:textId="77777777" w:rsidTr="0084418C">
        <w:trPr>
          <w:trHeight w:val="288"/>
          <w:jc w:val="center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D3A39" w14:textId="7777777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390A5" w14:textId="53DB5C30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615F8" w14:textId="1E5106DB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95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59AE5" w14:textId="5F0F48E5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95.71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407D3" w14:textId="144D5206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49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FD122E" w14:textId="0C6FAA55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8.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F312C" w14:textId="50590A2E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2.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FE433F" w14:textId="11B26008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6.0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68EB2" w14:textId="118F2422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D0F17" w14:textId="4F5C0733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8.47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8C9AF" w14:textId="2255E27A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3.7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1E20BB" w14:textId="790A182A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</w:tr>
      <w:tr w:rsidR="00DD38CA" w:rsidRPr="00F074D8" w14:paraId="02C744F6" w14:textId="77777777" w:rsidTr="0084418C">
        <w:trPr>
          <w:trHeight w:val="288"/>
          <w:jc w:val="center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44EDB" w14:textId="7777777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4E1DC" w14:textId="216C734F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9E3F6" w14:textId="2580C2FF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88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B4C2D" w14:textId="686C53ED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8.26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64545" w14:textId="75507EED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C49B2" w14:textId="32E62565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3.7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42580" w14:textId="02E85D55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3.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F98A8" w14:textId="031ABAC6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05A4B" w14:textId="3B69F6E8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4D35A" w14:textId="188D155C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5.26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CF0F1" w14:textId="53DE26F4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4582C" w14:textId="134DFDEB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</w:tr>
      <w:tr w:rsidR="00DD38CA" w:rsidRPr="00F074D8" w14:paraId="278C6303" w14:textId="77777777" w:rsidTr="0084418C">
        <w:trPr>
          <w:trHeight w:val="288"/>
          <w:jc w:val="center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29FA8" w14:textId="7777777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D9954" w14:textId="58905751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D54F4" w14:textId="57C57665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88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0E856" w14:textId="1EDCAA0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44.48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E17F6" w14:textId="2C2246A1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38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A27B6" w14:textId="4235551B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6.4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247F5" w14:textId="27513875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8.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F6FD8" w14:textId="337BE352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3.57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2BCC2" w14:textId="6B31F1DA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05217" w14:textId="77791820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4.29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A209B" w14:textId="0C89472B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6.8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1DBDD" w14:textId="3212E12F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</w:tr>
      <w:tr w:rsidR="00DD38CA" w:rsidRPr="00F074D8" w14:paraId="5E5FFFB6" w14:textId="77777777" w:rsidTr="0084418C">
        <w:trPr>
          <w:trHeight w:val="288"/>
          <w:jc w:val="center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23543" w14:textId="7777777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14AD8" w14:textId="3472B26A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F26A2" w14:textId="4D5BDEA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87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9E5B2" w14:textId="12739CD9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9.83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DDD7F" w14:textId="39FC6422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7001D" w14:textId="130EB63E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4.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C5477" w14:textId="71EFAB48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4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143DB" w14:textId="32CC8CC5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9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4EE3E" w14:textId="761834A6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9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49784" w14:textId="7B9F7C2E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0.54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5785F" w14:textId="097BFF03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3.9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47B10C" w14:textId="1955A67D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</w:tr>
      <w:tr w:rsidR="00DD38CA" w:rsidRPr="00F074D8" w14:paraId="1FBF327D" w14:textId="77777777" w:rsidTr="0084418C">
        <w:trPr>
          <w:trHeight w:val="288"/>
          <w:jc w:val="center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25AE0" w14:textId="7777777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F842E" w14:textId="2F336D3E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1C79B" w14:textId="58797DF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B33AA9" w14:textId="7854DD30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9.39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E2576" w14:textId="229A376F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FDEF4" w14:textId="36721C4D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6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93499" w14:textId="128AE4A4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39206" w14:textId="6C413316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95ABBF" w14:textId="19A8B945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AA7BC" w14:textId="306BFAF4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5.09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1C01F" w14:textId="74F2C704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4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44386" w14:textId="05E0B7CB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  <w:tr w:rsidR="00DD38CA" w:rsidRPr="00F074D8" w14:paraId="04943FFE" w14:textId="77777777" w:rsidTr="0084418C">
        <w:trPr>
          <w:trHeight w:val="288"/>
          <w:jc w:val="center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B60F9" w14:textId="7777777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4BC1A" w14:textId="62F2AA1B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00B1D7" w14:textId="47E249A4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34313" w14:textId="6AB668A8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7.0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20EBB2" w14:textId="114D50F4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FEE38E" w14:textId="52B47D2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C9AE5" w14:textId="7572283D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3.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F3B01" w14:textId="1C51C4D0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759DA" w14:textId="78D8545E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EB46B" w14:textId="3987416D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4.16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2C5DDC" w14:textId="20C9D5BF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3.3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19BDD3" w14:textId="18F7AAEF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</w:tr>
      <w:tr w:rsidR="00DD38CA" w:rsidRPr="00F074D8" w14:paraId="0A783CB6" w14:textId="77777777" w:rsidTr="0084418C">
        <w:trPr>
          <w:trHeight w:val="288"/>
          <w:jc w:val="center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A4AC0" w14:textId="7777777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4D5F1" w14:textId="1274ABB2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679BCF" w14:textId="4F2FFB68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D1384F" w14:textId="72D9D65C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9.54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9D596" w14:textId="5E2759E2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3.0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3BFBF" w14:textId="7132306F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3.4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FDD93" w14:textId="377EA2FF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45.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42C69" w14:textId="07F80FBF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8.5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8BA72" w14:textId="1E29A538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57C75" w14:textId="14E5C3D3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B4748F" w14:textId="7A19CC70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30.5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88D0F" w14:textId="70655189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4.03</w:t>
            </w:r>
          </w:p>
        </w:tc>
      </w:tr>
      <w:tr w:rsidR="00DD38CA" w:rsidRPr="00F074D8" w14:paraId="36D2A07D" w14:textId="77777777" w:rsidTr="0084418C">
        <w:trPr>
          <w:trHeight w:val="288"/>
          <w:jc w:val="center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5321F" w14:textId="7777777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DBDAB" w14:textId="20EB95FF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BDD7CD" w14:textId="7ECCB505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CAA77" w14:textId="2A0185C1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47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46CA7" w14:textId="26B02A9D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F8F8D6" w14:textId="2D79086A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F3675" w14:textId="103FEDC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3.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90524" w14:textId="5280BDFF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93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6F95D" w14:textId="3EB40D9E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942F9" w14:textId="4D96253B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9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B0A4C" w14:textId="4AC4CC8A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6D629" w14:textId="79F5F63E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</w:tr>
      <w:tr w:rsidR="00DD38CA" w:rsidRPr="00F074D8" w14:paraId="0CF990D3" w14:textId="77777777" w:rsidTr="0084418C">
        <w:trPr>
          <w:trHeight w:val="288"/>
          <w:jc w:val="center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6E6C4" w14:textId="7777777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EA051" w14:textId="08E6124F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39AB9" w14:textId="0E4984C5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397B5" w14:textId="1774FA2F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3.95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FAED5" w14:textId="4F5F9802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F2DE11" w14:textId="1744882D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8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E3753" w14:textId="7F91964C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3.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D3C73" w14:textId="3005AE8A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54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4E4B0" w14:textId="1C7B29B0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616C5" w14:textId="141F2F63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3.03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44D72" w14:textId="7AE79AAD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3.5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BEC00" w14:textId="6BF4A3EE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07</w:t>
            </w:r>
          </w:p>
        </w:tc>
      </w:tr>
      <w:tr w:rsidR="00DD38CA" w:rsidRPr="00F074D8" w14:paraId="22DFA518" w14:textId="77777777" w:rsidTr="0084418C">
        <w:trPr>
          <w:trHeight w:val="288"/>
          <w:jc w:val="center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18DC8" w14:textId="7777777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1B5E8" w14:textId="7D591CCA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359371" w14:textId="35772819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63701" w14:textId="7DAE91F8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9.2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92337" w14:textId="21576FCD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5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8C694" w14:textId="3B28ECA2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4.7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D6EE30" w14:textId="0F3FEBDB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4.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C79C9" w14:textId="6505A1DF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3.03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8DF66" w14:textId="3BFAFCC2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2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F1B8D" w14:textId="0B69B279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5.08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0E5B6" w14:textId="2225E92B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4.2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949C3" w14:textId="2341C199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</w:tr>
      <w:tr w:rsidR="00DD38CA" w:rsidRPr="00F074D8" w14:paraId="1AF1F9DD" w14:textId="77777777" w:rsidTr="0084418C">
        <w:trPr>
          <w:trHeight w:val="288"/>
          <w:jc w:val="center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62E18" w14:textId="7777777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FEF96" w14:textId="5EB26525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D48E1" w14:textId="374A1934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1E4A8" w14:textId="2D22E070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92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E0A3B" w14:textId="3268D49B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6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BB1D06" w14:textId="2C0AC4DD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6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553BC" w14:textId="2247E8FB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A23FF" w14:textId="241FDBA1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3B929" w14:textId="26BF84AE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35DB2" w14:textId="70F086B3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17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E3C9E" w14:textId="236ED616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95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787A21" w14:textId="2CACBFDC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</w:tr>
      <w:tr w:rsidR="00DD38CA" w:rsidRPr="00F074D8" w14:paraId="576AFE12" w14:textId="77777777" w:rsidTr="0084418C">
        <w:trPr>
          <w:trHeight w:val="288"/>
          <w:jc w:val="center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0303B" w14:textId="7777777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15F81" w14:textId="7CDF2EB4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B5DC3" w14:textId="30B5BCBA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8F0CF" w14:textId="2E090094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97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DB0F69" w14:textId="7AB0FC92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B23A9" w14:textId="342F2D19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3CF2D" w14:textId="3BC1B668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FE7D0" w14:textId="75396D60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6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CD0C8" w14:textId="1C51D7C3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267AB" w14:textId="566C6A73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FCAE3" w14:textId="6E17DE0F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7300C" w14:textId="7A491404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</w:tr>
      <w:tr w:rsidR="00DD38CA" w:rsidRPr="00F074D8" w14:paraId="445A0E4D" w14:textId="77777777" w:rsidTr="0084418C">
        <w:trPr>
          <w:trHeight w:val="288"/>
          <w:jc w:val="center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B3983" w14:textId="7777777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81B1C" w14:textId="190FAFAC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1DDD8" w14:textId="4716076F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87C96" w14:textId="2A680A14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06D85" w14:textId="72D66B11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657CA" w14:textId="10E1F79E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2BD5E" w14:textId="117F89BA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7A8F3" w14:textId="3725FD6D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1.9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93809" w14:textId="0ACF116F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78F3C" w14:textId="183CAD80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7.32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E9BBC" w14:textId="24AEDE03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931D8" w14:textId="6091C70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</w:tr>
      <w:tr w:rsidR="00DD38CA" w:rsidRPr="00F074D8" w14:paraId="322428A8" w14:textId="77777777" w:rsidTr="0084418C">
        <w:trPr>
          <w:trHeight w:val="288"/>
          <w:jc w:val="center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9F1C3" w14:textId="77777777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56D2B" w14:textId="09D30BC4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E369DA" w14:textId="3327FB53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60ADC8" w14:textId="745772B6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7A67A" w14:textId="26D65919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A6178" w14:textId="47E53294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A3FEA" w14:textId="64D36528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2CFA5" w14:textId="47781AAF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4CC67" w14:textId="44DC8EA3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24EA2" w14:textId="6AD8B44E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7F4DB5" w14:textId="6387D69B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4DCB6" w14:textId="538D2ED5" w:rsidR="00DD38CA" w:rsidRPr="00F074D8" w:rsidRDefault="00DD38CA" w:rsidP="00844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74D8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</w:tr>
    </w:tbl>
    <w:p w14:paraId="12A4F900" w14:textId="557B2E8D" w:rsidR="00A96826" w:rsidRDefault="00BD14DB" w:rsidP="00D90C5E">
      <w:pPr>
        <w:spacing w:after="0" w:line="240" w:lineRule="auto"/>
        <w:ind w:left="-1021" w:right="-851"/>
        <w:rPr>
          <w:rFonts w:ascii="Times New Roman" w:eastAsiaTheme="minorEastAsia" w:hAnsi="Times New Roman" w:cs="Times New Roman"/>
          <w:sz w:val="20"/>
          <w:szCs w:val="20"/>
        </w:rPr>
      </w:pPr>
      <w:r w:rsidRPr="0084418C">
        <w:rPr>
          <w:rFonts w:ascii="Times New Roman" w:hAnsi="Times New Roman" w:cs="Times New Roman"/>
          <w:sz w:val="20"/>
          <w:szCs w:val="20"/>
          <w:lang w:val="en-AU"/>
        </w:rPr>
        <w:t>Group 1</w:t>
      </w:r>
      <w:r w:rsidR="00A012DD" w:rsidRPr="0084418C">
        <w:rPr>
          <w:rFonts w:ascii="Times New Roman" w:hAnsi="Times New Roman" w:cs="Times New Roman"/>
          <w:sz w:val="20"/>
          <w:szCs w:val="20"/>
          <w:lang w:val="en-AU"/>
        </w:rPr>
        <w:t xml:space="preserve"> = Control group; Group 2 = </w:t>
      </w:r>
      <w:r w:rsidR="00382103" w:rsidRPr="0084418C">
        <w:rPr>
          <w:rFonts w:ascii="Times New Roman" w:hAnsi="Times New Roman" w:cs="Times New Roman"/>
          <w:sz w:val="20"/>
          <w:szCs w:val="20"/>
          <w:lang w:val="en-AU"/>
        </w:rPr>
        <w:t xml:space="preserve">subclinical chronic kidney disease </w:t>
      </w:r>
      <w:r w:rsidR="00A012DD" w:rsidRPr="0084418C">
        <w:rPr>
          <w:rFonts w:ascii="Times New Roman" w:hAnsi="Times New Roman" w:cs="Times New Roman"/>
          <w:sz w:val="20"/>
          <w:szCs w:val="20"/>
          <w:lang w:val="en-AU"/>
        </w:rPr>
        <w:t>group</w:t>
      </w:r>
      <w:r w:rsidR="00382103" w:rsidRPr="0084418C">
        <w:rPr>
          <w:rFonts w:ascii="Times New Roman" w:hAnsi="Times New Roman" w:cs="Times New Roman"/>
          <w:sz w:val="20"/>
          <w:szCs w:val="20"/>
          <w:lang w:val="en-AU"/>
        </w:rPr>
        <w:t xml:space="preserve">; Group 3 = </w:t>
      </w:r>
      <w:r w:rsidR="007C76F6" w:rsidRPr="0084418C">
        <w:rPr>
          <w:rFonts w:ascii="Times New Roman" w:hAnsi="Times New Roman" w:cs="Times New Roman"/>
          <w:sz w:val="20"/>
          <w:szCs w:val="20"/>
          <w:lang w:val="en-AU"/>
        </w:rPr>
        <w:t>cisplatin induced acute kidney injury g</w:t>
      </w:r>
      <w:r w:rsidR="00382103" w:rsidRPr="0084418C">
        <w:rPr>
          <w:rFonts w:ascii="Times New Roman" w:hAnsi="Times New Roman" w:cs="Times New Roman"/>
          <w:sz w:val="20"/>
          <w:szCs w:val="20"/>
          <w:lang w:val="en-AU"/>
        </w:rPr>
        <w:t>roup</w:t>
      </w:r>
      <w:r w:rsidR="007C76F6" w:rsidRPr="0084418C">
        <w:rPr>
          <w:rFonts w:ascii="Times New Roman" w:hAnsi="Times New Roman" w:cs="Times New Roman"/>
          <w:sz w:val="20"/>
          <w:szCs w:val="20"/>
          <w:lang w:val="en-AU"/>
        </w:rPr>
        <w:t>; Group 4 =</w:t>
      </w:r>
      <w:r w:rsidR="00E56774" w:rsidRPr="0084418C">
        <w:rPr>
          <w:rFonts w:ascii="Times New Roman" w:hAnsi="Times New Roman" w:cs="Times New Roman"/>
          <w:sz w:val="20"/>
          <w:szCs w:val="20"/>
          <w:lang w:val="en-AU"/>
        </w:rPr>
        <w:t xml:space="preserve"> cisplatin induced acute kidney injury on subclinical kidney injury group; Group 5 = </w:t>
      </w:r>
      <w:r w:rsidR="00A7411E" w:rsidRPr="0084418C">
        <w:rPr>
          <w:rFonts w:ascii="Times New Roman" w:hAnsi="Times New Roman" w:cs="Times New Roman"/>
          <w:sz w:val="20"/>
          <w:szCs w:val="20"/>
          <w:lang w:val="en-AU"/>
        </w:rPr>
        <w:t>ischaemia reperfusion injury on subclinical chronic kidney disease</w:t>
      </w:r>
      <w:r w:rsidR="00C978A5" w:rsidRPr="0084418C">
        <w:rPr>
          <w:rFonts w:ascii="Times New Roman" w:hAnsi="Times New Roman" w:cs="Times New Roman"/>
          <w:sz w:val="20"/>
          <w:szCs w:val="20"/>
          <w:lang w:val="en-AU"/>
        </w:rPr>
        <w:t xml:space="preserve">, acute </w:t>
      </w:r>
      <w:r w:rsidR="00E56774" w:rsidRPr="0084418C">
        <w:rPr>
          <w:rFonts w:ascii="Times New Roman" w:hAnsi="Times New Roman" w:cs="Times New Roman"/>
          <w:sz w:val="20"/>
          <w:szCs w:val="20"/>
          <w:lang w:val="en-AU"/>
        </w:rPr>
        <w:t>group</w:t>
      </w:r>
      <w:r w:rsidR="00C978A5" w:rsidRPr="0084418C">
        <w:rPr>
          <w:rFonts w:ascii="Times New Roman" w:hAnsi="Times New Roman" w:cs="Times New Roman"/>
          <w:sz w:val="20"/>
          <w:szCs w:val="20"/>
          <w:lang w:val="en-AU"/>
        </w:rPr>
        <w:t xml:space="preserve">; Group 6 = </w:t>
      </w:r>
      <w:r w:rsidR="00E27E48" w:rsidRPr="0084418C">
        <w:rPr>
          <w:rFonts w:ascii="Times New Roman" w:hAnsi="Times New Roman" w:cs="Times New Roman"/>
          <w:sz w:val="20"/>
          <w:szCs w:val="20"/>
          <w:lang w:val="en-AU"/>
        </w:rPr>
        <w:t xml:space="preserve">ischaemia reperfusion injury on subclinical chronic kidney disease, chronic group; </w:t>
      </w:r>
      <w:r w:rsidR="00313C5B" w:rsidRPr="0084418C">
        <w:rPr>
          <w:rFonts w:ascii="Times New Roman" w:hAnsi="Times New Roman" w:cs="Times New Roman"/>
          <w:sz w:val="20"/>
          <w:szCs w:val="20"/>
          <w:lang w:val="en-AU"/>
        </w:rPr>
        <w:t xml:space="preserve">Group 7 = ischaemia reperfusion injury on a normal diet group. </w:t>
      </w:r>
      <w:r w:rsidR="00945C96" w:rsidRPr="0084418C">
        <w:rPr>
          <w:rFonts w:ascii="Times New Roman" w:hAnsi="Times New Roman" w:cs="Times New Roman"/>
          <w:sz w:val="20"/>
          <w:szCs w:val="20"/>
          <w:lang w:val="en-AU"/>
        </w:rPr>
        <w:t>18S = ribosomal 18S</w:t>
      </w:r>
      <w:r w:rsidR="00DC52A6" w:rsidRPr="0084418C">
        <w:rPr>
          <w:rFonts w:ascii="Times New Roman" w:hAnsi="Times New Roman" w:cs="Times New Roman"/>
          <w:sz w:val="20"/>
          <w:szCs w:val="20"/>
          <w:lang w:val="en-AU"/>
        </w:rPr>
        <w:t>;</w:t>
      </w:r>
      <w:r w:rsidR="00945C96" w:rsidRPr="0084418C">
        <w:rPr>
          <w:rFonts w:ascii="Times New Roman" w:hAnsi="Times New Roman" w:cs="Times New Roman"/>
          <w:sz w:val="20"/>
          <w:szCs w:val="20"/>
          <w:lang w:val="en-AU"/>
        </w:rPr>
        <w:t xml:space="preserve"> GAPDH = </w:t>
      </w:r>
      <w:r w:rsidR="00DC52A6" w:rsidRPr="0084418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Glyceraldehyde 3-phosphate dehydrogenase; ACTB = beta actin; HMBS = </w:t>
      </w:r>
      <w:r w:rsidR="00FA3EDF" w:rsidRPr="0084418C">
        <w:rPr>
          <w:rFonts w:ascii="Times New Roman" w:hAnsi="Times New Roman" w:cs="Times New Roman"/>
          <w:sz w:val="20"/>
          <w:szCs w:val="20"/>
          <w:lang w:eastAsia="en-AU"/>
        </w:rPr>
        <w:t xml:space="preserve">Hydroxymethylbilane synthase; </w:t>
      </w:r>
      <w:r w:rsidR="00352FCF" w:rsidRPr="0084418C">
        <w:rPr>
          <w:rFonts w:ascii="Times New Roman" w:hAnsi="Times New Roman" w:cs="Times New Roman"/>
          <w:sz w:val="20"/>
          <w:szCs w:val="20"/>
          <w:lang w:eastAsia="en-AU"/>
        </w:rPr>
        <w:t xml:space="preserve">PABPN1 = </w:t>
      </w:r>
      <w:r w:rsidR="00352FCF" w:rsidRPr="0084418C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Polyadenylate-binding nuclear protein 1; </w:t>
      </w:r>
      <w:r w:rsidR="00FA3EDF" w:rsidRPr="0084418C">
        <w:rPr>
          <w:rFonts w:ascii="Times New Roman" w:hAnsi="Times New Roman" w:cs="Times New Roman"/>
          <w:sz w:val="20"/>
          <w:szCs w:val="20"/>
          <w:lang w:eastAsia="en-AU"/>
        </w:rPr>
        <w:t>HPRT =</w:t>
      </w:r>
      <w:r w:rsidR="00DC52A6" w:rsidRPr="0084418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E6267C" w:rsidRPr="0084418C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Hypoxanthine-guanine </w:t>
      </w:r>
      <w:proofErr w:type="spellStart"/>
      <w:r w:rsidR="00E6267C" w:rsidRPr="0084418C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phosphoribosyltransferase</w:t>
      </w:r>
      <w:proofErr w:type="spellEnd"/>
      <w:r w:rsidR="00E6267C" w:rsidRPr="0084418C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; </w:t>
      </w:r>
      <w:r w:rsidR="00B13B78" w:rsidRPr="0084418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TBP = </w:t>
      </w:r>
      <w:r w:rsidR="00B13B78" w:rsidRPr="0084418C">
        <w:rPr>
          <w:rFonts w:ascii="Times New Roman" w:hAnsi="Times New Roman" w:cs="Times New Roman"/>
          <w:sz w:val="20"/>
          <w:szCs w:val="20"/>
        </w:rPr>
        <w:t>TATA binding protein</w:t>
      </w:r>
      <w:r w:rsidR="00255253" w:rsidRPr="0084418C">
        <w:rPr>
          <w:rFonts w:ascii="Times New Roman" w:hAnsi="Times New Roman" w:cs="Times New Roman"/>
          <w:sz w:val="20"/>
          <w:szCs w:val="20"/>
        </w:rPr>
        <w:t xml:space="preserve">; SDHA = Succinyl dehydrogenase; </w:t>
      </w:r>
      <w:r w:rsidR="00274FAD" w:rsidRPr="0084418C">
        <w:rPr>
          <w:rFonts w:ascii="Times New Roman" w:hAnsi="Times New Roman" w:cs="Times New Roman"/>
          <w:sz w:val="20"/>
          <w:szCs w:val="20"/>
        </w:rPr>
        <w:t xml:space="preserve">YWHAG = </w:t>
      </w:r>
      <w:r w:rsidR="00274FAD" w:rsidRPr="0084418C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14-3-3 protein </w:t>
      </w:r>
      <w:proofErr w:type="gramStart"/>
      <w:r w:rsidR="00274FAD" w:rsidRPr="0084418C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gamma</w:t>
      </w:r>
      <w:r w:rsidR="00274FAD" w:rsidRPr="0084418C">
        <w:rPr>
          <w:rFonts w:ascii="Times New Roman" w:hAnsi="Times New Roman" w:cs="Times New Roman"/>
          <w:sz w:val="20"/>
          <w:szCs w:val="20"/>
          <w:shd w:val="clear" w:color="auto" w:fill="FFFFFF"/>
        </w:rPr>
        <w:t> ;</w:t>
      </w:r>
      <w:proofErr w:type="gramEnd"/>
      <w:r w:rsidR="00274FAD" w:rsidRPr="0084418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YWHAZ = </w:t>
      </w:r>
      <w:r w:rsidR="00A96826" w:rsidRPr="0084418C">
        <w:rPr>
          <w:rFonts w:ascii="Times New Roman" w:hAnsi="Times New Roman" w:cs="Times New Roman"/>
          <w:sz w:val="20"/>
          <w:szCs w:val="20"/>
          <w:shd w:val="clear" w:color="auto" w:fill="FFFFFF"/>
        </w:rPr>
        <w:t>Tyrosine 3-Monooxygenase/Tryptophan 5-Monooxygenase Activation Protein Zeta</w:t>
      </w:r>
      <w:r w:rsidR="0084418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. </w:t>
      </w:r>
      <w:r w:rsidR="00A96826" w:rsidRPr="0084418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RQ = relative gene expression quantities </w:t>
      </w:r>
      <w:proofErr w:type="gramStart"/>
      <w:r w:rsidR="00A96826" w:rsidRPr="0084418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= </w:t>
      </w:r>
      <w:proofErr w:type="gramEnd"/>
      <m:oMath>
        <m:r>
          <w:rPr>
            <w:rFonts w:ascii="Cambria Math" w:eastAsiaTheme="minorEastAsia" w:hAnsi="Cambria Math" w:cs="Times New Roman"/>
            <w:noProof/>
            <w:sz w:val="20"/>
            <w:szCs w:val="20"/>
          </w:rPr>
          <m:t>R</m:t>
        </m:r>
        <m:sSub>
          <m:sSubPr>
            <m:ctrlPr>
              <w:rPr>
                <w:rFonts w:ascii="Cambria Math" w:eastAsiaTheme="minorEastAsia" w:hAnsi="Cambria Math" w:cs="Times New Roman"/>
                <w:noProof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noProof/>
                <w:sz w:val="20"/>
                <w:szCs w:val="20"/>
              </w:rPr>
              <m:t>Q</m:t>
            </m:r>
          </m:e>
          <m:sub>
            <m:r>
              <w:rPr>
                <w:rFonts w:ascii="Cambria Math" w:eastAsiaTheme="minorEastAsia" w:hAnsi="Cambria Math" w:cs="Times New Roman"/>
                <w:noProof/>
                <w:sz w:val="20"/>
                <w:szCs w:val="20"/>
              </w:rPr>
              <m:t>G,k</m:t>
            </m:r>
          </m:sub>
        </m:sSub>
        <m:r>
          <w:rPr>
            <w:rFonts w:ascii="Cambria Math" w:eastAsiaTheme="minorEastAsia" w:hAnsi="Cambria Math" w:cs="Times New Roman"/>
            <w:noProof/>
            <w:sz w:val="20"/>
            <w:szCs w:val="20"/>
          </w:rPr>
          <m:t xml:space="preserve"> = </m:t>
        </m:r>
        <m:sSubSup>
          <m:sSubSupPr>
            <m:ctrlPr>
              <w:rPr>
                <w:rFonts w:ascii="Cambria Math" w:eastAsiaTheme="minorEastAsia" w:hAnsi="Cambria Math" w:cs="Times New Roman"/>
                <w:noProof/>
                <w:sz w:val="20"/>
                <w:szCs w:val="20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noProof/>
                <w:sz w:val="20"/>
                <w:szCs w:val="20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noProof/>
                <w:sz w:val="20"/>
                <w:szCs w:val="20"/>
              </w:rPr>
              <m:t>mean, G</m:t>
            </m:r>
          </m:sub>
          <m:sup>
            <m:r>
              <w:rPr>
                <w:rFonts w:ascii="Cambria Math" w:eastAsiaTheme="minorEastAsia" w:hAnsi="Cambria Math" w:cs="Times New Roman"/>
                <w:noProof/>
                <w:sz w:val="20"/>
                <w:szCs w:val="20"/>
              </w:rPr>
              <m:t>△C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noProof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noProof/>
                    <w:sz w:val="20"/>
                    <w:szCs w:val="20"/>
                  </w:rPr>
                  <m:t>q</m:t>
                </m:r>
              </m:e>
              <m:sub>
                <m:r>
                  <w:rPr>
                    <w:rFonts w:ascii="Cambria Math" w:eastAsiaTheme="minorEastAsia" w:hAnsi="Cambria Math" w:cs="Times New Roman"/>
                    <w:noProof/>
                    <w:sz w:val="20"/>
                    <w:szCs w:val="20"/>
                  </w:rPr>
                  <m:t>G,k</m:t>
                </m:r>
              </m:sub>
            </m:sSub>
          </m:sup>
        </m:sSubSup>
      </m:oMath>
      <w:r w:rsidR="001B08C2" w:rsidRPr="0084418C">
        <w:rPr>
          <w:rFonts w:ascii="Times New Roman" w:eastAsiaTheme="minorEastAsia" w:hAnsi="Times New Roman" w:cs="Times New Roman"/>
          <w:sz w:val="20"/>
          <w:szCs w:val="20"/>
        </w:rPr>
        <w:t xml:space="preserve">, </w:t>
      </w:r>
      <w:r w:rsidR="001B08C2" w:rsidRPr="0084418C">
        <w:rPr>
          <w:rFonts w:ascii="Times New Roman" w:eastAsiaTheme="minorEastAsia" w:hAnsi="Times New Roman" w:cs="Times New Roman"/>
          <w:i/>
          <w:iCs/>
          <w:sz w:val="20"/>
          <w:szCs w:val="20"/>
        </w:rPr>
        <w:t>G</w:t>
      </w:r>
      <w:r w:rsidR="001B08C2" w:rsidRPr="0084418C">
        <w:rPr>
          <w:rFonts w:ascii="Times New Roman" w:eastAsiaTheme="minorEastAsia" w:hAnsi="Times New Roman" w:cs="Times New Roman"/>
          <w:sz w:val="20"/>
          <w:szCs w:val="20"/>
        </w:rPr>
        <w:t xml:space="preserve"> = gene, </w:t>
      </w:r>
      <w:r w:rsidR="001B08C2" w:rsidRPr="0084418C">
        <w:rPr>
          <w:rFonts w:ascii="Times New Roman" w:eastAsiaTheme="minorEastAsia" w:hAnsi="Times New Roman" w:cs="Times New Roman"/>
          <w:i/>
          <w:iCs/>
          <w:sz w:val="20"/>
          <w:szCs w:val="20"/>
        </w:rPr>
        <w:t xml:space="preserve">k </w:t>
      </w:r>
      <w:r w:rsidR="001B08C2" w:rsidRPr="0084418C">
        <w:rPr>
          <w:rFonts w:ascii="Times New Roman" w:eastAsiaTheme="minorEastAsia" w:hAnsi="Times New Roman" w:cs="Times New Roman"/>
          <w:sz w:val="20"/>
          <w:szCs w:val="20"/>
        </w:rPr>
        <w:t xml:space="preserve">= sample, </w:t>
      </w:r>
      <w:r w:rsidR="001B08C2" w:rsidRPr="0084418C">
        <w:rPr>
          <w:rFonts w:ascii="Times New Roman" w:eastAsiaTheme="minorEastAsia" w:hAnsi="Times New Roman" w:cs="Times New Roman"/>
          <w:i/>
          <w:iCs/>
          <w:sz w:val="20"/>
          <w:szCs w:val="20"/>
        </w:rPr>
        <w:t>∆</w:t>
      </w:r>
      <w:proofErr w:type="spellStart"/>
      <w:r w:rsidR="001B08C2" w:rsidRPr="0084418C">
        <w:rPr>
          <w:rFonts w:ascii="Times New Roman" w:eastAsiaTheme="minorEastAsia" w:hAnsi="Times New Roman" w:cs="Times New Roman"/>
          <w:i/>
          <w:iCs/>
          <w:sz w:val="20"/>
          <w:szCs w:val="20"/>
        </w:rPr>
        <w:t>Cq</w:t>
      </w:r>
      <w:proofErr w:type="spellEnd"/>
      <w:r w:rsidR="001B08C2" w:rsidRPr="0084418C">
        <w:rPr>
          <w:rFonts w:ascii="Times New Roman" w:eastAsiaTheme="minorEastAsia" w:hAnsi="Times New Roman" w:cs="Times New Roman"/>
          <w:sz w:val="20"/>
          <w:szCs w:val="20"/>
        </w:rPr>
        <w:t xml:space="preserve"> = sample </w:t>
      </w:r>
      <w:r w:rsidR="00A845B5" w:rsidRPr="0084418C">
        <w:rPr>
          <w:rFonts w:ascii="Times New Roman" w:eastAsiaTheme="minorEastAsia" w:hAnsi="Times New Roman" w:cs="Times New Roman"/>
          <w:sz w:val="20"/>
          <w:szCs w:val="20"/>
        </w:rPr>
        <w:t>(</w:t>
      </w:r>
      <w:r w:rsidR="001B08C2" w:rsidRPr="0084418C">
        <w:rPr>
          <w:rFonts w:ascii="Times New Roman" w:eastAsiaTheme="minorEastAsia" w:hAnsi="Times New Roman" w:cs="Times New Roman"/>
          <w:i/>
          <w:iCs/>
          <w:sz w:val="20"/>
          <w:szCs w:val="20"/>
        </w:rPr>
        <w:t>k</w:t>
      </w:r>
      <w:r w:rsidR="00A845B5" w:rsidRPr="0084418C">
        <w:rPr>
          <w:rFonts w:ascii="Times New Roman" w:eastAsiaTheme="minorEastAsia" w:hAnsi="Times New Roman" w:cs="Times New Roman"/>
          <w:sz w:val="20"/>
          <w:szCs w:val="20"/>
        </w:rPr>
        <w:t>)</w:t>
      </w:r>
      <w:r w:rsidR="001B08C2" w:rsidRPr="0084418C">
        <w:rPr>
          <w:rFonts w:ascii="Times New Roman" w:eastAsiaTheme="minorEastAsia" w:hAnsi="Times New Roman" w:cs="Times New Roman"/>
          <w:sz w:val="20"/>
          <w:szCs w:val="20"/>
        </w:rPr>
        <w:t xml:space="preserve"> – mean </w:t>
      </w:r>
      <w:r w:rsidR="002A25CD" w:rsidRPr="0084418C">
        <w:rPr>
          <w:rFonts w:ascii="Times New Roman" w:eastAsiaTheme="minorEastAsia" w:hAnsi="Times New Roman" w:cs="Times New Roman"/>
          <w:sz w:val="20"/>
          <w:szCs w:val="20"/>
        </w:rPr>
        <w:t xml:space="preserve">for group </w:t>
      </w:r>
    </w:p>
    <w:p w14:paraId="71B5B345" w14:textId="77777777" w:rsidR="0084418C" w:rsidRPr="0084418C" w:rsidRDefault="0084418C" w:rsidP="00F074D8">
      <w:pPr>
        <w:spacing w:after="0" w:line="360" w:lineRule="auto"/>
        <w:ind w:left="-1021" w:right="-851"/>
        <w:rPr>
          <w:rFonts w:ascii="Times New Roman" w:hAnsi="Times New Roman" w:cs="Times New Roman"/>
          <w:sz w:val="20"/>
          <w:szCs w:val="20"/>
          <w:lang w:val="en-AU"/>
        </w:rPr>
      </w:pPr>
      <w:bookmarkStart w:id="0" w:name="_GoBack"/>
      <w:bookmarkEnd w:id="0"/>
    </w:p>
    <w:sectPr w:rsidR="0084418C" w:rsidRPr="0084418C" w:rsidSect="0053567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0AD80C" w14:textId="77777777" w:rsidR="006864D4" w:rsidRDefault="006864D4" w:rsidP="00392AE7">
      <w:pPr>
        <w:spacing w:after="0" w:line="240" w:lineRule="auto"/>
      </w:pPr>
      <w:r>
        <w:separator/>
      </w:r>
    </w:p>
  </w:endnote>
  <w:endnote w:type="continuationSeparator" w:id="0">
    <w:p w14:paraId="6E099316" w14:textId="77777777" w:rsidR="006864D4" w:rsidRDefault="006864D4" w:rsidP="00392A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8CE139" w14:textId="77777777" w:rsidR="00143311" w:rsidRDefault="0014331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723505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CD3312" w14:textId="113976DB" w:rsidR="00143311" w:rsidRDefault="0014331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0C5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3CC345" w14:textId="77777777" w:rsidR="00143311" w:rsidRDefault="0014331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3FB11B" w14:textId="77777777" w:rsidR="00143311" w:rsidRDefault="0014331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74804D" w14:textId="77777777" w:rsidR="006864D4" w:rsidRDefault="006864D4" w:rsidP="00392AE7">
      <w:pPr>
        <w:spacing w:after="0" w:line="240" w:lineRule="auto"/>
      </w:pPr>
      <w:r>
        <w:separator/>
      </w:r>
    </w:p>
  </w:footnote>
  <w:footnote w:type="continuationSeparator" w:id="0">
    <w:p w14:paraId="40DFEFA3" w14:textId="77777777" w:rsidR="006864D4" w:rsidRDefault="006864D4" w:rsidP="00392A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CD398B" w14:textId="77777777" w:rsidR="00143311" w:rsidRDefault="0014331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A5A8CF" w14:textId="77777777" w:rsidR="00143311" w:rsidRDefault="0014331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C1EAFC" w14:textId="77777777" w:rsidR="00143311" w:rsidRDefault="0014331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F40"/>
    <w:rsid w:val="00073511"/>
    <w:rsid w:val="00097B67"/>
    <w:rsid w:val="00140349"/>
    <w:rsid w:val="00143311"/>
    <w:rsid w:val="00175024"/>
    <w:rsid w:val="001B08C2"/>
    <w:rsid w:val="00255253"/>
    <w:rsid w:val="0026515A"/>
    <w:rsid w:val="00274FAD"/>
    <w:rsid w:val="00290417"/>
    <w:rsid w:val="002A25CD"/>
    <w:rsid w:val="002C03C7"/>
    <w:rsid w:val="002C6F40"/>
    <w:rsid w:val="002F2C32"/>
    <w:rsid w:val="00313C5B"/>
    <w:rsid w:val="00352FCF"/>
    <w:rsid w:val="00382103"/>
    <w:rsid w:val="0038516C"/>
    <w:rsid w:val="00392AE7"/>
    <w:rsid w:val="003B51F0"/>
    <w:rsid w:val="00493439"/>
    <w:rsid w:val="004D414C"/>
    <w:rsid w:val="0053567D"/>
    <w:rsid w:val="006765A3"/>
    <w:rsid w:val="006864D4"/>
    <w:rsid w:val="006B41DE"/>
    <w:rsid w:val="007A6411"/>
    <w:rsid w:val="007B4E95"/>
    <w:rsid w:val="007C76F6"/>
    <w:rsid w:val="0084418C"/>
    <w:rsid w:val="008C7BC1"/>
    <w:rsid w:val="008F111E"/>
    <w:rsid w:val="00917185"/>
    <w:rsid w:val="00937390"/>
    <w:rsid w:val="00945C96"/>
    <w:rsid w:val="00A012DD"/>
    <w:rsid w:val="00A36F83"/>
    <w:rsid w:val="00A44210"/>
    <w:rsid w:val="00A7411E"/>
    <w:rsid w:val="00A845B5"/>
    <w:rsid w:val="00A96826"/>
    <w:rsid w:val="00B13B78"/>
    <w:rsid w:val="00B801B7"/>
    <w:rsid w:val="00BD14DB"/>
    <w:rsid w:val="00C335DC"/>
    <w:rsid w:val="00C978A5"/>
    <w:rsid w:val="00D32DC9"/>
    <w:rsid w:val="00D61BE3"/>
    <w:rsid w:val="00D73BE7"/>
    <w:rsid w:val="00D76B9A"/>
    <w:rsid w:val="00D90C5E"/>
    <w:rsid w:val="00DC52A6"/>
    <w:rsid w:val="00DD38CA"/>
    <w:rsid w:val="00E27E48"/>
    <w:rsid w:val="00E56774"/>
    <w:rsid w:val="00E6267C"/>
    <w:rsid w:val="00ED44E0"/>
    <w:rsid w:val="00F074D8"/>
    <w:rsid w:val="00F11891"/>
    <w:rsid w:val="00F53075"/>
    <w:rsid w:val="00F5611B"/>
    <w:rsid w:val="00FA3EDF"/>
    <w:rsid w:val="00FA4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A1A451"/>
  <w15:chartTrackingRefBased/>
  <w15:docId w15:val="{F4884688-52BD-476A-86CB-E08A6C29C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6F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92A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2AE7"/>
  </w:style>
  <w:style w:type="paragraph" w:styleId="Footer">
    <w:name w:val="footer"/>
    <w:basedOn w:val="Normal"/>
    <w:link w:val="FooterChar"/>
    <w:uiPriority w:val="99"/>
    <w:unhideWhenUsed/>
    <w:rsid w:val="00392A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2AE7"/>
  </w:style>
  <w:style w:type="character" w:styleId="LineNumber">
    <w:name w:val="line number"/>
    <w:basedOn w:val="DefaultParagraphFont"/>
    <w:uiPriority w:val="99"/>
    <w:semiHidden/>
    <w:unhideWhenUsed/>
    <w:rsid w:val="00143311"/>
  </w:style>
  <w:style w:type="character" w:styleId="CommentReference">
    <w:name w:val="annotation reference"/>
    <w:basedOn w:val="DefaultParagraphFont"/>
    <w:uiPriority w:val="99"/>
    <w:semiHidden/>
    <w:unhideWhenUsed/>
    <w:rsid w:val="00F561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61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61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61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61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61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11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42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638</Words>
  <Characters>363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eeva Herath</dc:creator>
  <cp:keywords/>
  <dc:description/>
  <cp:lastModifiedBy>Yoke mooi Au</cp:lastModifiedBy>
  <cp:revision>52</cp:revision>
  <dcterms:created xsi:type="dcterms:W3CDTF">2019-01-26T05:30:00Z</dcterms:created>
  <dcterms:modified xsi:type="dcterms:W3CDTF">2020-02-19T00:08:00Z</dcterms:modified>
</cp:coreProperties>
</file>